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8DF99" w14:textId="1C720725" w:rsidR="00542FF0" w:rsidRDefault="00542FF0"/>
    <w:p w14:paraId="58F5EC65" w14:textId="5A9C6C08" w:rsidR="008F52AE" w:rsidRPr="00483778" w:rsidRDefault="00D37799">
      <w:r>
        <w:rPr>
          <w:b/>
        </w:rPr>
        <w:t>S2</w:t>
      </w:r>
      <w:bookmarkStart w:id="0" w:name="_GoBack"/>
      <w:bookmarkEnd w:id="0"/>
      <w:r w:rsidR="00483778">
        <w:rPr>
          <w:b/>
        </w:rPr>
        <w:t xml:space="preserve"> Table</w:t>
      </w:r>
      <w:r w:rsidR="008F52AE">
        <w:rPr>
          <w:b/>
        </w:rPr>
        <w:t>. Enriched transcription factors and associated genes from gene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542FF0" w14:paraId="6D042FA2" w14:textId="77777777" w:rsidTr="008F52AE">
        <w:tc>
          <w:tcPr>
            <w:tcW w:w="3055" w:type="dxa"/>
            <w:tcBorders>
              <w:left w:val="nil"/>
              <w:bottom w:val="single" w:sz="4" w:space="0" w:color="auto"/>
              <w:right w:val="nil"/>
            </w:tcBorders>
          </w:tcPr>
          <w:p w14:paraId="376CA0C9" w14:textId="1EC9DE87" w:rsidR="00542FF0" w:rsidRDefault="00542FF0">
            <w:r>
              <w:t>Transcription Factor</w:t>
            </w:r>
          </w:p>
        </w:tc>
        <w:tc>
          <w:tcPr>
            <w:tcW w:w="6295" w:type="dxa"/>
            <w:tcBorders>
              <w:left w:val="nil"/>
              <w:bottom w:val="single" w:sz="4" w:space="0" w:color="auto"/>
              <w:right w:val="nil"/>
            </w:tcBorders>
          </w:tcPr>
          <w:p w14:paraId="5D60FE2F" w14:textId="32EA0BCE" w:rsidR="00542FF0" w:rsidRDefault="00542FF0">
            <w:r>
              <w:t>Associated Genes</w:t>
            </w:r>
          </w:p>
        </w:tc>
      </w:tr>
      <w:tr w:rsidR="00542FF0" w14:paraId="5F717ED0" w14:textId="77777777" w:rsidTr="008F52AE">
        <w:tc>
          <w:tcPr>
            <w:tcW w:w="3055" w:type="dxa"/>
            <w:tcBorders>
              <w:left w:val="nil"/>
              <w:bottom w:val="nil"/>
              <w:right w:val="nil"/>
            </w:tcBorders>
          </w:tcPr>
          <w:p w14:paraId="54A43C88" w14:textId="25CBF44E" w:rsidR="00542FF0" w:rsidRPr="00F50F63" w:rsidRDefault="00542FF0">
            <w:r>
              <w:t>Tripartite Motif Containing 24</w:t>
            </w:r>
            <w:r w:rsidR="00F50F63">
              <w:t xml:space="preserve"> (TRIM24)</w:t>
            </w:r>
          </w:p>
        </w:tc>
        <w:tc>
          <w:tcPr>
            <w:tcW w:w="6295" w:type="dxa"/>
            <w:tcBorders>
              <w:left w:val="nil"/>
              <w:bottom w:val="nil"/>
              <w:right w:val="nil"/>
            </w:tcBorders>
          </w:tcPr>
          <w:p w14:paraId="0CB66449" w14:textId="089EDD43" w:rsidR="00542FF0" w:rsidRPr="00542FF0" w:rsidRDefault="00542FF0">
            <w:r>
              <w:t>Tripartite Motif Containing 26 (</w:t>
            </w:r>
            <w:r>
              <w:rPr>
                <w:i/>
              </w:rPr>
              <w:t>TRIM26</w:t>
            </w:r>
            <w:r>
              <w:t>)</w:t>
            </w:r>
          </w:p>
          <w:p w14:paraId="421C8036" w14:textId="77777777" w:rsidR="00542FF0" w:rsidRDefault="00542FF0">
            <w:r>
              <w:t>Galectin 3 Binding Protein (</w:t>
            </w:r>
            <w:r>
              <w:rPr>
                <w:i/>
              </w:rPr>
              <w:t>LGALS3BP</w:t>
            </w:r>
            <w:r>
              <w:t>)</w:t>
            </w:r>
          </w:p>
          <w:p w14:paraId="00CD3812" w14:textId="77777777" w:rsidR="00542FF0" w:rsidRDefault="00542FF0">
            <w:r>
              <w:t>Interferon Regulatory Factor 7 (</w:t>
            </w:r>
            <w:r>
              <w:rPr>
                <w:i/>
              </w:rPr>
              <w:t>IRF7</w:t>
            </w:r>
            <w:r>
              <w:t>)</w:t>
            </w:r>
          </w:p>
          <w:p w14:paraId="7C51B117" w14:textId="77777777" w:rsidR="00542FF0" w:rsidRDefault="00542FF0">
            <w:proofErr w:type="spellStart"/>
            <w:r>
              <w:t>DExD</w:t>
            </w:r>
            <w:proofErr w:type="spellEnd"/>
            <w:r>
              <w:t>/H-Box Helicase 60 (</w:t>
            </w:r>
            <w:r>
              <w:rPr>
                <w:i/>
              </w:rPr>
              <w:t>DDX60</w:t>
            </w:r>
            <w:r>
              <w:t>)</w:t>
            </w:r>
          </w:p>
          <w:p w14:paraId="3BB30FCA" w14:textId="3AC8D139" w:rsidR="008F52AE" w:rsidRPr="00542FF0" w:rsidRDefault="008F52AE"/>
        </w:tc>
      </w:tr>
      <w:tr w:rsidR="00542FF0" w14:paraId="48677A32" w14:textId="77777777" w:rsidTr="008F52AE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1DB5C5E5" w14:textId="77777777" w:rsidR="00F50F63" w:rsidRDefault="00542FF0">
            <w:r>
              <w:t xml:space="preserve">RELA Proto-Oncogene, </w:t>
            </w:r>
          </w:p>
          <w:p w14:paraId="201AE7E0" w14:textId="609B6A3B" w:rsidR="00542FF0" w:rsidRDefault="00542FF0">
            <w:r>
              <w:t>NF-</w:t>
            </w:r>
            <w:r>
              <w:sym w:font="Symbol" w:char="F06B"/>
            </w:r>
            <w:r>
              <w:t>B Subunit</w:t>
            </w:r>
            <w:r w:rsidR="00F50F63">
              <w:t xml:space="preserve"> (RELA)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14:paraId="1BD8E7A3" w14:textId="77777777" w:rsidR="00542FF0" w:rsidRDefault="00542FF0">
            <w:r>
              <w:t>Collagen Type IV Alpha 3 Binding Protein (</w:t>
            </w:r>
            <w:r>
              <w:rPr>
                <w:i/>
              </w:rPr>
              <w:t>COL4A3BP</w:t>
            </w:r>
            <w:r>
              <w:t>)</w:t>
            </w:r>
          </w:p>
          <w:p w14:paraId="1D4BDF92" w14:textId="77777777" w:rsidR="00542FF0" w:rsidRDefault="00542FF0">
            <w:r>
              <w:t>Insulin Like Growth Factor 1 Receptor (</w:t>
            </w:r>
            <w:r>
              <w:rPr>
                <w:i/>
              </w:rPr>
              <w:t>IGF1R</w:t>
            </w:r>
            <w:r>
              <w:t>)</w:t>
            </w:r>
          </w:p>
          <w:p w14:paraId="77D4D40F" w14:textId="7DFE86AE" w:rsidR="00542FF0" w:rsidRDefault="00542FF0">
            <w:r>
              <w:t>Interferon Regulatory Factor 4 (</w:t>
            </w:r>
            <w:r>
              <w:rPr>
                <w:i/>
              </w:rPr>
              <w:t>IRF4</w:t>
            </w:r>
            <w:r>
              <w:t>)</w:t>
            </w:r>
          </w:p>
          <w:p w14:paraId="5A9DE023" w14:textId="77777777" w:rsidR="00542FF0" w:rsidRDefault="00542FF0">
            <w:r>
              <w:t>Interferon Regulatory Factor 7 (</w:t>
            </w:r>
            <w:r>
              <w:rPr>
                <w:i/>
              </w:rPr>
              <w:t>IRF7</w:t>
            </w:r>
            <w:r>
              <w:t>)</w:t>
            </w:r>
          </w:p>
          <w:p w14:paraId="0468F5FB" w14:textId="77777777" w:rsidR="00542FF0" w:rsidRDefault="00542FF0">
            <w:r>
              <w:t>ORAI Calcium Release-Activated Calcium Modulator 1 (</w:t>
            </w:r>
            <w:r>
              <w:rPr>
                <w:i/>
              </w:rPr>
              <w:t>ORAI1</w:t>
            </w:r>
            <w:r>
              <w:t>)</w:t>
            </w:r>
          </w:p>
          <w:p w14:paraId="6503AF72" w14:textId="77777777" w:rsidR="00542FF0" w:rsidRDefault="00542FF0">
            <w:r>
              <w:t>TNF Alpha Induced Protein 3 (</w:t>
            </w:r>
            <w:r>
              <w:rPr>
                <w:i/>
              </w:rPr>
              <w:t>TNFAIP3</w:t>
            </w:r>
            <w:r>
              <w:t>)</w:t>
            </w:r>
          </w:p>
          <w:p w14:paraId="433E4EF2" w14:textId="19AD6C29" w:rsidR="008F52AE" w:rsidRPr="00542FF0" w:rsidRDefault="008F52AE"/>
        </w:tc>
      </w:tr>
      <w:tr w:rsidR="00542FF0" w14:paraId="225737CF" w14:textId="77777777" w:rsidTr="008F52AE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44C7B9AA" w14:textId="454735D2" w:rsidR="00542FF0" w:rsidRDefault="00542FF0">
            <w:r>
              <w:t>Tumor Protein p53</w:t>
            </w:r>
            <w:r w:rsidR="00F50F63">
              <w:t xml:space="preserve"> (TP53)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14:paraId="342855B1" w14:textId="77777777" w:rsidR="00542FF0" w:rsidRDefault="00C16493">
            <w:r>
              <w:t>Rho/</w:t>
            </w:r>
            <w:proofErr w:type="spellStart"/>
            <w:r>
              <w:t>Rac</w:t>
            </w:r>
            <w:proofErr w:type="spellEnd"/>
            <w:r>
              <w:t xml:space="preserve"> Guanine Nucleotide Exchange Factor 2 (</w:t>
            </w:r>
            <w:r>
              <w:rPr>
                <w:i/>
              </w:rPr>
              <w:t>ARHGEF2</w:t>
            </w:r>
            <w:r>
              <w:t>)</w:t>
            </w:r>
          </w:p>
          <w:p w14:paraId="617AA382" w14:textId="77777777" w:rsidR="00C16493" w:rsidRDefault="00F50F63">
            <w:r>
              <w:t>Colony Stimulating Factor 1 Receptor (</w:t>
            </w:r>
            <w:r>
              <w:rPr>
                <w:i/>
              </w:rPr>
              <w:t>CSF1R</w:t>
            </w:r>
            <w:r>
              <w:t>)</w:t>
            </w:r>
          </w:p>
          <w:p w14:paraId="52AEEFBB" w14:textId="77777777" w:rsidR="00F50F63" w:rsidRDefault="00F50F63" w:rsidP="00F50F63">
            <w:r>
              <w:t>Insulin Like Growth Factor 1 Receptor (</w:t>
            </w:r>
            <w:r>
              <w:rPr>
                <w:i/>
              </w:rPr>
              <w:t>IGF1R</w:t>
            </w:r>
            <w:r>
              <w:t>)</w:t>
            </w:r>
          </w:p>
          <w:p w14:paraId="1F7C2FA5" w14:textId="77777777" w:rsidR="00F50F63" w:rsidRDefault="00F50F63">
            <w:r>
              <w:t>Interleukin 4 Receptor (</w:t>
            </w:r>
            <w:r>
              <w:rPr>
                <w:i/>
              </w:rPr>
              <w:t>IL4R</w:t>
            </w:r>
            <w:r>
              <w:t>)</w:t>
            </w:r>
          </w:p>
          <w:p w14:paraId="1BBBB14D" w14:textId="77777777" w:rsidR="00F50F63" w:rsidRDefault="00F50F63" w:rsidP="00F50F63">
            <w:r>
              <w:t>Interferon Regulatory Factor 7 (</w:t>
            </w:r>
            <w:r>
              <w:rPr>
                <w:i/>
              </w:rPr>
              <w:t>IRF7</w:t>
            </w:r>
            <w:r>
              <w:t>)</w:t>
            </w:r>
          </w:p>
          <w:p w14:paraId="7F60C25C" w14:textId="77777777" w:rsidR="00F50F63" w:rsidRDefault="00F50F63">
            <w:r>
              <w:t>PRELI Domain Containing 1 (</w:t>
            </w:r>
            <w:r>
              <w:rPr>
                <w:i/>
              </w:rPr>
              <w:t>PRELID1</w:t>
            </w:r>
            <w:r>
              <w:t>)</w:t>
            </w:r>
          </w:p>
          <w:p w14:paraId="397DDA6B" w14:textId="77777777" w:rsidR="00F50F63" w:rsidRDefault="00F50F63">
            <w:r>
              <w:t>Protein Kinase C Zeta (</w:t>
            </w:r>
            <w:r>
              <w:rPr>
                <w:i/>
              </w:rPr>
              <w:t>PRKCZ</w:t>
            </w:r>
            <w:r>
              <w:t>)</w:t>
            </w:r>
          </w:p>
          <w:p w14:paraId="3B2894E9" w14:textId="77777777" w:rsidR="00F50F63" w:rsidRDefault="00F50F63">
            <w:r>
              <w:t>PYD and CARD Domain Containing (</w:t>
            </w:r>
            <w:r>
              <w:rPr>
                <w:i/>
              </w:rPr>
              <w:t>PYCARD</w:t>
            </w:r>
            <w:r>
              <w:t>)</w:t>
            </w:r>
          </w:p>
          <w:p w14:paraId="5C43C388" w14:textId="77777777" w:rsidR="00F50F63" w:rsidRDefault="00F50F63">
            <w:r>
              <w:t>SMAD Family Member 6 (</w:t>
            </w:r>
            <w:r>
              <w:rPr>
                <w:i/>
              </w:rPr>
              <w:t>SMAD6</w:t>
            </w:r>
            <w:r>
              <w:t>)</w:t>
            </w:r>
          </w:p>
          <w:p w14:paraId="4FA371B9" w14:textId="77777777" w:rsidR="00F50F63" w:rsidRDefault="00F50F63">
            <w:r>
              <w:t>SRC Proto-Oncogene, Non-Receptor Tyrosine Kinase (</w:t>
            </w:r>
            <w:r>
              <w:rPr>
                <w:i/>
              </w:rPr>
              <w:t>SRC</w:t>
            </w:r>
            <w:r>
              <w:t>)</w:t>
            </w:r>
          </w:p>
          <w:p w14:paraId="596E9E6D" w14:textId="77777777" w:rsidR="00F50F63" w:rsidRDefault="00F50F63">
            <w:r>
              <w:t>Unc-5 Netrin Receptor B (</w:t>
            </w:r>
            <w:r>
              <w:rPr>
                <w:i/>
              </w:rPr>
              <w:t>UNC5B</w:t>
            </w:r>
            <w:r>
              <w:t>)</w:t>
            </w:r>
          </w:p>
          <w:p w14:paraId="3D2A7F02" w14:textId="21F6A947" w:rsidR="008F52AE" w:rsidRPr="00F50F63" w:rsidRDefault="008F52AE"/>
        </w:tc>
      </w:tr>
      <w:tr w:rsidR="00542FF0" w14:paraId="1437B361" w14:textId="77777777" w:rsidTr="008F52AE"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</w:tcPr>
          <w:p w14:paraId="0704D000" w14:textId="57E891B4" w:rsidR="00542FF0" w:rsidRDefault="00F50F63">
            <w:r>
              <w:t>Core-Binding Factor Beta Subunit (CBFB)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</w:tcPr>
          <w:p w14:paraId="1DD8DC58" w14:textId="77777777" w:rsidR="00542FF0" w:rsidRDefault="00F50F63">
            <w:r>
              <w:t>CD4 Molecule (</w:t>
            </w:r>
            <w:r>
              <w:rPr>
                <w:i/>
              </w:rPr>
              <w:t>CD4</w:t>
            </w:r>
            <w:r>
              <w:t>)</w:t>
            </w:r>
          </w:p>
          <w:p w14:paraId="65971C09" w14:textId="77777777" w:rsidR="00F50F63" w:rsidRDefault="00F50F63" w:rsidP="00F50F63">
            <w:r>
              <w:t>Colony Stimulating Factor 1 Receptor (</w:t>
            </w:r>
            <w:r>
              <w:rPr>
                <w:i/>
              </w:rPr>
              <w:t>CSF1R</w:t>
            </w:r>
            <w:r>
              <w:t>)</w:t>
            </w:r>
          </w:p>
          <w:p w14:paraId="03C098AA" w14:textId="77777777" w:rsidR="00F50F63" w:rsidRDefault="00F50F63">
            <w:r>
              <w:t>Galectin 3 Binding Protein (</w:t>
            </w:r>
            <w:r>
              <w:rPr>
                <w:i/>
              </w:rPr>
              <w:t>LGALS3BP</w:t>
            </w:r>
            <w:r>
              <w:t>)</w:t>
            </w:r>
          </w:p>
          <w:p w14:paraId="5EAC54A2" w14:textId="25A59226" w:rsidR="008F52AE" w:rsidRPr="00F50F63" w:rsidRDefault="008F52AE"/>
        </w:tc>
      </w:tr>
      <w:tr w:rsidR="00542FF0" w14:paraId="443E22CD" w14:textId="77777777" w:rsidTr="008F52AE">
        <w:tc>
          <w:tcPr>
            <w:tcW w:w="3055" w:type="dxa"/>
            <w:tcBorders>
              <w:top w:val="nil"/>
              <w:left w:val="nil"/>
              <w:right w:val="nil"/>
            </w:tcBorders>
          </w:tcPr>
          <w:p w14:paraId="37E952A0" w14:textId="4B7492DC" w:rsidR="00542FF0" w:rsidRDefault="00F50F63">
            <w:r>
              <w:t xml:space="preserve">POU Class 5 </w:t>
            </w:r>
            <w:proofErr w:type="spellStart"/>
            <w:r>
              <w:t>Homeobox</w:t>
            </w:r>
            <w:proofErr w:type="spellEnd"/>
            <w:r>
              <w:t xml:space="preserve"> 1 (POU5F1)</w:t>
            </w:r>
          </w:p>
        </w:tc>
        <w:tc>
          <w:tcPr>
            <w:tcW w:w="6295" w:type="dxa"/>
            <w:tcBorders>
              <w:top w:val="nil"/>
              <w:left w:val="nil"/>
              <w:right w:val="nil"/>
            </w:tcBorders>
          </w:tcPr>
          <w:p w14:paraId="6E29F361" w14:textId="77777777" w:rsidR="00542FF0" w:rsidRDefault="00F50F63">
            <w:r>
              <w:t>Bone Morphogenetic Protein Receptor Type 1A (</w:t>
            </w:r>
            <w:r>
              <w:rPr>
                <w:i/>
              </w:rPr>
              <w:t>BMPR1A</w:t>
            </w:r>
            <w:r>
              <w:t>)</w:t>
            </w:r>
          </w:p>
          <w:p w14:paraId="57EB7ADE" w14:textId="77777777" w:rsidR="00F50F63" w:rsidRDefault="00F50F63" w:rsidP="00F50F63">
            <w:r>
              <w:t>Insulin Like Growth Factor 1 Receptor (</w:t>
            </w:r>
            <w:r>
              <w:rPr>
                <w:i/>
              </w:rPr>
              <w:t>IGF1R</w:t>
            </w:r>
            <w:r>
              <w:t>)</w:t>
            </w:r>
          </w:p>
          <w:p w14:paraId="3E374FD2" w14:textId="77777777" w:rsidR="00F50F63" w:rsidRDefault="00F50F63" w:rsidP="00F50F63">
            <w:r>
              <w:t>ORAI Calcium Release-Activated Calcium Modulator 1 (</w:t>
            </w:r>
            <w:r>
              <w:rPr>
                <w:i/>
              </w:rPr>
              <w:t>ORAI1</w:t>
            </w:r>
            <w:r>
              <w:t>)</w:t>
            </w:r>
          </w:p>
          <w:p w14:paraId="2A96BD03" w14:textId="77777777" w:rsidR="00F50F63" w:rsidRDefault="00F50F63" w:rsidP="00F50F63">
            <w:r>
              <w:t>PYD and CARD Domain Containing (</w:t>
            </w:r>
            <w:r>
              <w:rPr>
                <w:i/>
              </w:rPr>
              <w:t>PYCARD</w:t>
            </w:r>
            <w:r>
              <w:t>)</w:t>
            </w:r>
          </w:p>
          <w:p w14:paraId="0D139B6B" w14:textId="42ED1E72" w:rsidR="00F50F63" w:rsidRPr="00F50F63" w:rsidRDefault="00F50F63">
            <w:r>
              <w:t>SRC Proto-Oncogene, Non-Receptor Tyrosine Kinase (</w:t>
            </w:r>
            <w:r>
              <w:rPr>
                <w:i/>
              </w:rPr>
              <w:t>SRC</w:t>
            </w:r>
            <w:r>
              <w:t>)</w:t>
            </w:r>
          </w:p>
        </w:tc>
      </w:tr>
    </w:tbl>
    <w:p w14:paraId="73B5B1C7" w14:textId="5A6AB34B" w:rsidR="002122E7" w:rsidRDefault="00D37799"/>
    <w:sectPr w:rsidR="002122E7" w:rsidSect="00084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9FD"/>
    <w:rsid w:val="00084757"/>
    <w:rsid w:val="001A0540"/>
    <w:rsid w:val="001A09FD"/>
    <w:rsid w:val="001E1603"/>
    <w:rsid w:val="00333DE3"/>
    <w:rsid w:val="00410301"/>
    <w:rsid w:val="00483778"/>
    <w:rsid w:val="00542FF0"/>
    <w:rsid w:val="005C01C6"/>
    <w:rsid w:val="00813F45"/>
    <w:rsid w:val="008F52AE"/>
    <w:rsid w:val="00C16493"/>
    <w:rsid w:val="00C746B0"/>
    <w:rsid w:val="00D37799"/>
    <w:rsid w:val="00DE3C2A"/>
    <w:rsid w:val="00E43A4B"/>
    <w:rsid w:val="00F07FDA"/>
    <w:rsid w:val="00F5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AA0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9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8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Tomlinson</dc:creator>
  <cp:keywords/>
  <dc:description/>
  <cp:lastModifiedBy>Martha Tomlinson</cp:lastModifiedBy>
  <cp:revision>2</cp:revision>
  <dcterms:created xsi:type="dcterms:W3CDTF">2017-10-02T19:39:00Z</dcterms:created>
  <dcterms:modified xsi:type="dcterms:W3CDTF">2017-10-02T19:39:00Z</dcterms:modified>
</cp:coreProperties>
</file>